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317" w:rsidRDefault="00DE478B" w:rsidP="00EB6927">
      <w:pPr>
        <w:spacing w:line="360" w:lineRule="auto"/>
        <w:rPr>
          <w:lang w:val="en-GB"/>
        </w:rPr>
      </w:pPr>
      <w:r>
        <w:rPr>
          <w:b/>
          <w:lang w:val="en-GB"/>
        </w:rPr>
        <w:t>S1</w:t>
      </w:r>
      <w:r w:rsidR="000A06E3" w:rsidRPr="004216C6">
        <w:rPr>
          <w:b/>
          <w:lang w:val="en-GB"/>
        </w:rPr>
        <w:t xml:space="preserve"> Table. List of primers used in this study</w:t>
      </w:r>
      <w:r w:rsidR="000A06E3">
        <w:rPr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2572"/>
        <w:gridCol w:w="4023"/>
      </w:tblGrid>
      <w:tr w:rsidR="007B3AE9" w:rsidRPr="00EB6927" w:rsidTr="00EB6927">
        <w:trPr>
          <w:trHeight w:val="532"/>
        </w:trPr>
        <w:tc>
          <w:tcPr>
            <w:tcW w:w="25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3AE9" w:rsidRPr="00EB6927" w:rsidRDefault="007B3AE9" w:rsidP="00EB6927">
            <w:pPr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6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3AE9" w:rsidRPr="00EB6927" w:rsidRDefault="007B3AE9" w:rsidP="00EB6927">
            <w:pPr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0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3AE9" w:rsidRPr="00EB6927" w:rsidRDefault="007B3AE9" w:rsidP="00EB6927">
            <w:pPr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b/>
                <w:sz w:val="20"/>
                <w:szCs w:val="20"/>
                <w:lang w:val="en-GB"/>
              </w:rPr>
              <w:t>Sequence</w:t>
            </w:r>
          </w:p>
        </w:tc>
      </w:tr>
      <w:tr w:rsidR="007B3AE9" w:rsidRPr="00EB6927" w:rsidTr="00EB6927">
        <w:tc>
          <w:tcPr>
            <w:tcW w:w="2587" w:type="dxa"/>
            <w:tcBorders>
              <w:top w:val="single" w:sz="18" w:space="0" w:color="auto"/>
            </w:tcBorders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Ubiquitin</w:t>
            </w:r>
            <w:r w:rsidR="00EB6927">
              <w:rPr>
                <w:rFonts w:eastAsia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EB6927">
              <w:rPr>
                <w:rFonts w:eastAsia="Times New Roman"/>
                <w:sz w:val="20"/>
                <w:szCs w:val="20"/>
                <w:lang w:val="en-GB"/>
              </w:rPr>
              <w:t>house keeping</w:t>
            </w:r>
            <w:proofErr w:type="spellEnd"/>
            <w:r w:rsidRPr="00EB6927">
              <w:rPr>
                <w:rFonts w:eastAsia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74" w:type="dxa"/>
            <w:tcBorders>
              <w:top w:val="single" w:sz="18" w:space="0" w:color="auto"/>
            </w:tcBorders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7B3AE9">
              <w:rPr>
                <w:rFonts w:eastAsia="Times New Roman"/>
                <w:sz w:val="20"/>
                <w:szCs w:val="20"/>
                <w:lang w:val="en-GB"/>
              </w:rPr>
              <w:t>Ubiupper</w:t>
            </w:r>
            <w:proofErr w:type="spellEnd"/>
          </w:p>
        </w:tc>
        <w:tc>
          <w:tcPr>
            <w:tcW w:w="4027" w:type="dxa"/>
            <w:tcBorders>
              <w:top w:val="single" w:sz="18" w:space="0" w:color="auto"/>
            </w:tcBorders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TACAGCGGCGGCTAGAGGCA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7B3AE9">
              <w:rPr>
                <w:rFonts w:eastAsia="Times New Roman"/>
                <w:sz w:val="20"/>
                <w:szCs w:val="20"/>
                <w:lang w:val="en-GB"/>
              </w:rPr>
              <w:t>Ubilower</w:t>
            </w:r>
            <w:proofErr w:type="spellEnd"/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GCGTCAGCGGCGGTTGCAGGTATC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0.40CG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40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TGGGACGAGACCATCAAGTGC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40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GGGTCGGGCTGGATGGT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0.40CG2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40RT2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GAGGAGCCAACATCAGGGAGA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40RT2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AAAGCACTTGTCGATGAGCA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CYG56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73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AGCGCTTCGAGGCAGAGAC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.73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AGCAGTGCGTCAAACTCGTTGTAC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NON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42.49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TGACGACTCTCCTCTACGGGAT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42.49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ATAAAGCGGTTCATCCAGTTGTG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42.49CG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42.49RT2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AAAGCCTTCTACACGCAGGTTCA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42.49RT2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AGCCGCTTGGGGTTCTCACA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106.20CG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106.20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ACCTGAAGATCAAGGTCGAGCACC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106.20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TCGCCCAGGGTGAACTTGAT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106.20CG2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106.20RT2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TGGGAGTCCGCTGCCTAC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106.20RT2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GTTCTCCAGCTTGCCCACA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09.82CG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9.82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CGTGTTCGGCTGCGAGATC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09.82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TGCGCACGCTCACCTTCT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19.8CG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19.8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GCTGCGAATGCCAGGCAA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19.8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TTGAGGCCGGTCCAGTGC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58.90CG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58.90R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ACGGCGGCCACTTCAGCAT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58.90R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TGCGCCATCCGTGTGTTG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259.89CG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59.89T1fw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TGAGCATTCTGAAGGAGGTGGT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259.89T1rev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GCCTTGTACTTGGCCGTCTGG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NIA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7B3AE9">
              <w:rPr>
                <w:rFonts w:eastAsia="Times New Roman"/>
                <w:sz w:val="20"/>
                <w:szCs w:val="20"/>
                <w:lang w:val="en-GB"/>
              </w:rPr>
              <w:t>NRupper</w:t>
            </w:r>
            <w:proofErr w:type="spellEnd"/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CGAGCGCTTCCGGCTGTGGTAC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proofErr w:type="spellStart"/>
            <w:r w:rsidRPr="007B3AE9">
              <w:rPr>
                <w:rFonts w:eastAsia="Times New Roman"/>
                <w:sz w:val="20"/>
                <w:szCs w:val="20"/>
                <w:lang w:val="en-GB"/>
              </w:rPr>
              <w:t>NRlower</w:t>
            </w:r>
            <w:proofErr w:type="spellEnd"/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TGGATCTGGCGGTCCTTGCTGT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NRT2.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Nrt1upp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GCCGTGGCAACTGACCCTGAG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Nrt1low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GCCACCTCCTCCGCACTCCA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NIT2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Tail3N2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GCCATGCGAGGGGTTCAC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5RTLowerNit2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CAGGCTCAAGCTTTTTTTTTTTTTTTGTA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AMT1.1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mt1upp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CACGGGAGGGCAAGAGGTT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mt1low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TGTGCCGCAGTCAAGAAGGATTT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EB6927" w:rsidP="00EB6927">
            <w:pPr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EB6927">
              <w:rPr>
                <w:rFonts w:eastAsia="Times New Roman"/>
                <w:i/>
                <w:sz w:val="20"/>
                <w:szCs w:val="20"/>
                <w:lang w:val="en-GB"/>
              </w:rPr>
              <w:t>AMT1.2</w:t>
            </w: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mt2upp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GCTCGCCACCTGCAAGAGACAAC</w:t>
            </w:r>
          </w:p>
        </w:tc>
      </w:tr>
      <w:tr w:rsidR="007B3AE9" w:rsidRPr="00EB6927" w:rsidTr="00EB6927">
        <w:tc>
          <w:tcPr>
            <w:tcW w:w="258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Amt2lower</w:t>
            </w:r>
          </w:p>
        </w:tc>
        <w:tc>
          <w:tcPr>
            <w:tcW w:w="4027" w:type="dxa"/>
            <w:vAlign w:val="center"/>
          </w:tcPr>
          <w:p w:rsidR="007B3AE9" w:rsidRPr="00EB6927" w:rsidRDefault="007B3AE9" w:rsidP="00EB6927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7B3AE9">
              <w:rPr>
                <w:rFonts w:eastAsia="Times New Roman"/>
                <w:sz w:val="20"/>
                <w:szCs w:val="20"/>
                <w:lang w:val="en-GB"/>
              </w:rPr>
              <w:t>GGCTCGCCACCTGCAAGAGACAAC</w:t>
            </w:r>
          </w:p>
        </w:tc>
      </w:tr>
    </w:tbl>
    <w:p w:rsidR="00F71317" w:rsidRDefault="00F71317" w:rsidP="00F71317">
      <w:pPr>
        <w:spacing w:line="360" w:lineRule="auto"/>
        <w:rPr>
          <w:lang w:val="en-GB"/>
        </w:rPr>
      </w:pPr>
    </w:p>
    <w:p w:rsidR="005A2AA7" w:rsidRPr="00F71317" w:rsidRDefault="005A2AA7" w:rsidP="00EB6927">
      <w:pPr>
        <w:spacing w:line="360" w:lineRule="auto"/>
        <w:rPr>
          <w:lang w:val="en-GB"/>
        </w:rPr>
      </w:pPr>
    </w:p>
    <w:p w:rsidR="005A2AA7" w:rsidRPr="00F71317" w:rsidRDefault="005A2AA7" w:rsidP="00EB6927">
      <w:pPr>
        <w:spacing w:line="360" w:lineRule="auto"/>
        <w:rPr>
          <w:lang w:val="en-GB"/>
        </w:rPr>
      </w:pPr>
      <w:bookmarkStart w:id="0" w:name="_GoBack"/>
      <w:bookmarkEnd w:id="0"/>
    </w:p>
    <w:sectPr w:rsidR="005A2AA7" w:rsidRPr="00F71317" w:rsidSect="00F81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6CA"/>
    <w:rsid w:val="00081E66"/>
    <w:rsid w:val="00092E67"/>
    <w:rsid w:val="000A06E3"/>
    <w:rsid w:val="000A4ABB"/>
    <w:rsid w:val="000C06B9"/>
    <w:rsid w:val="00100800"/>
    <w:rsid w:val="00105FF3"/>
    <w:rsid w:val="00130D78"/>
    <w:rsid w:val="001B17FC"/>
    <w:rsid w:val="001E2815"/>
    <w:rsid w:val="00202E67"/>
    <w:rsid w:val="00276B0B"/>
    <w:rsid w:val="002D56CA"/>
    <w:rsid w:val="00371CB1"/>
    <w:rsid w:val="003F0926"/>
    <w:rsid w:val="004213A2"/>
    <w:rsid w:val="004216C6"/>
    <w:rsid w:val="0045784B"/>
    <w:rsid w:val="0048715C"/>
    <w:rsid w:val="00526D23"/>
    <w:rsid w:val="0053415F"/>
    <w:rsid w:val="005A2AA7"/>
    <w:rsid w:val="005A3AE6"/>
    <w:rsid w:val="005D3553"/>
    <w:rsid w:val="005E5B9C"/>
    <w:rsid w:val="006769B5"/>
    <w:rsid w:val="00694649"/>
    <w:rsid w:val="00704715"/>
    <w:rsid w:val="007B3AE9"/>
    <w:rsid w:val="007C7482"/>
    <w:rsid w:val="007F02C1"/>
    <w:rsid w:val="00825C67"/>
    <w:rsid w:val="00937628"/>
    <w:rsid w:val="00A847F3"/>
    <w:rsid w:val="00AC7381"/>
    <w:rsid w:val="00AC7875"/>
    <w:rsid w:val="00BE0364"/>
    <w:rsid w:val="00C55476"/>
    <w:rsid w:val="00C90207"/>
    <w:rsid w:val="00CF6852"/>
    <w:rsid w:val="00D6113E"/>
    <w:rsid w:val="00DC7FA5"/>
    <w:rsid w:val="00DE478B"/>
    <w:rsid w:val="00E34268"/>
    <w:rsid w:val="00E61783"/>
    <w:rsid w:val="00EB6927"/>
    <w:rsid w:val="00EC0F46"/>
    <w:rsid w:val="00ED1CA2"/>
    <w:rsid w:val="00ED633D"/>
    <w:rsid w:val="00F03F91"/>
    <w:rsid w:val="00F10580"/>
    <w:rsid w:val="00F35CD4"/>
    <w:rsid w:val="00F42082"/>
    <w:rsid w:val="00F71317"/>
    <w:rsid w:val="00F81DDE"/>
    <w:rsid w:val="00F93B10"/>
    <w:rsid w:val="00FE5F5A"/>
    <w:rsid w:val="00FE7C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8749FA1-447F-4D65-BF67-20EAE335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>
      <w:pPr>
        <w:spacing w:line="480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DDE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56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D56CA"/>
    <w:rPr>
      <w:b/>
      <w:bCs/>
    </w:rPr>
  </w:style>
  <w:style w:type="character" w:styleId="Emphasis">
    <w:name w:val="Emphasis"/>
    <w:basedOn w:val="DefaultParagraphFont"/>
    <w:uiPriority w:val="20"/>
    <w:qFormat/>
    <w:rsid w:val="002D56CA"/>
    <w:rPr>
      <w:i/>
      <w:iCs/>
    </w:rPr>
  </w:style>
  <w:style w:type="character" w:styleId="Hyperlink">
    <w:name w:val="Hyperlink"/>
    <w:basedOn w:val="DefaultParagraphFont"/>
    <w:uiPriority w:val="99"/>
    <w:unhideWhenUsed/>
    <w:rsid w:val="002D56C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C73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7381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9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24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04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8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4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09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47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0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7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1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0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85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78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02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76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55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0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3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54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07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06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1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73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36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22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81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40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86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5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67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47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6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1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9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3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61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07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7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5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94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20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50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99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8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86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78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46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09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8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0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5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78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37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9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7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3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Züchtungsforschung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igu</dc:creator>
  <cp:keywords/>
  <dc:description/>
  <cp:lastModifiedBy>Amaury de Montaigu</cp:lastModifiedBy>
  <cp:revision>4</cp:revision>
  <dcterms:created xsi:type="dcterms:W3CDTF">2016-02-26T09:41:00Z</dcterms:created>
  <dcterms:modified xsi:type="dcterms:W3CDTF">2016-02-26T09:46:00Z</dcterms:modified>
</cp:coreProperties>
</file>